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646" w:rsidRDefault="00E41067" w:rsidP="00700646">
      <w:pPr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1 QoLassessment</w:t>
      </w:r>
      <w:r w:rsidR="00700646">
        <w:rPr>
          <w:rFonts w:ascii="Arial" w:hAnsi="Arial" w:cs="Times New Roman"/>
          <w:b/>
          <w:sz w:val="22"/>
          <w:szCs w:val="22"/>
        </w:rPr>
        <w:t>:</w:t>
      </w:r>
    </w:p>
    <w:p w:rsidR="00700646" w:rsidRDefault="00700646" w:rsidP="00700646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Quality of Life Assessment (Study-Specific questionnaire)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Ease of administration and changes in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QoL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>, in particular activities of daily living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assessment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, using a study-specific questionnaire was a primary endpoint for this study,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which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was completed at Baseline (Visit 2) and Week 4 (Visit 3). The study-specific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questionnaire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comprised the following 15 questions: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1. How much time on average in a week is required for mixing, loading and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attaching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your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FLOLAN cassette to the pump? Responses: less than 1 hour; 1 hour to 1 hour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30 minutes; 1 hour 30 minutes to 2 hours; 2 hours to 2 hours 30 minutes; other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How much do you think that the pump and other items related to your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FLOLAN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treatment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interfere with the following activities: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2. The ability to perform physical activities (exercising, walking, etc.)? Rated from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1 (not restrictive) to 10 (extremely restrictive)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3. The ability to perform your basic daily activities (shopping, personal care, etc.)?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Rated from 1 (not restrictive) to 10 (extremely restrictive)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4. The ability to perform activities with your family (playing with your children, school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activities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, taking children to school, etc.)? Rated from 1 (not restrictive) to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10 (extremely restrictive)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5. The ability to participate in social activities (leisure)? Rated from 1 (not restrictive)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to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10 (extremely restrictive)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6. How comfortable are you with your ability to comply with your FLOLAN treatment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regimen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around other activities (i.e., while travelling, working, on holidays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[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vacations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] etc.)?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Rated from 1 (not comfortable) to 10 (extremely comfortable)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7. If you were asked to perform a new activity such as joining a walking group, or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taking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up a new hobby, etc., how likely would you be to try? Rated from 1 (not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likely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) to 10 (very likely)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8. What is your overall satisfaction with your ability to perform everyday activities?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Rated from 1 (not satisfied) to 10 (extremely satisfied).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Please rate how the FLOLAN treatment regimen, including the pump and related items,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affects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your lifestyle on each of the following items: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9. I feel interested in engaging in physical activity. Rated from 1 (do not agree) to 10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(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strongly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agree)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10. I feel physically restricted from participating in activities due to the demands of the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treatment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regimen. Rated from 1 (do not agree) to 10 (strongly agree)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11. I am confident in my ability to take on any new activities. Rated from 1 (do not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agree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) to 10 (strongly agree)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12. My FLOLAN treatment regimen constantly weighs on my mind. Rated from 1 (do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not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agree) to 10 (strongly agree).</w:t>
      </w:r>
    </w:p>
    <w:p w:rsidR="00700646" w:rsidRDefault="00700646" w:rsidP="0070064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The following questions were asked at Week 4 (Visit 3) only: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13. Within the past seven days, on how many days did you reconstitute your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FLOLAN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solution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? Responses: 1 to 7 days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14. In your opinion, what would be the ideal frequency to reconstitute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FLOLAN</w:t>
      </w:r>
      <w:proofErr w:type="gramEnd"/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solution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? Responses: daily; every second day; every third day; every fourth day;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every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fifth day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15. Which FLOLAN product do you prefer to use? Responses: the original (Baseline)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product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>; the new product; I have no preference.</w:t>
      </w:r>
    </w:p>
    <w:p w:rsidR="00700646" w:rsidRDefault="00700646" w:rsidP="00700646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:rsidR="00D26B0D" w:rsidRPr="00700646" w:rsidRDefault="00D26B0D">
      <w:pPr>
        <w:rPr>
          <w:lang w:val="en-GB"/>
        </w:rPr>
      </w:pPr>
    </w:p>
    <w:sectPr w:rsidR="00D26B0D" w:rsidRPr="00700646" w:rsidSect="00D26B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EB1" w:rsidRDefault="00595EB1" w:rsidP="00595EB1">
      <w:r>
        <w:separator/>
      </w:r>
    </w:p>
  </w:endnote>
  <w:endnote w:type="continuationSeparator" w:id="0">
    <w:p w:rsidR="00595EB1" w:rsidRDefault="00595EB1" w:rsidP="00595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EB1" w:rsidRDefault="00595EB1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04692"/>
      <w:docPartObj>
        <w:docPartGallery w:val="Page Numbers (Bottom of Page)"/>
        <w:docPartUnique/>
      </w:docPartObj>
    </w:sdtPr>
    <w:sdtContent>
      <w:p w:rsidR="00595EB1" w:rsidRDefault="001504A2" w:rsidP="00595EB1">
        <w:pPr>
          <w:pStyle w:val="Pieddepage"/>
          <w:jc w:val="right"/>
        </w:pPr>
        <w:fldSimple w:instr=" PAGE   \* MERGEFORMAT ">
          <w:r w:rsidR="00455A36">
            <w:rPr>
              <w:noProof/>
            </w:rPr>
            <w:t>1</w:t>
          </w:r>
        </w:fldSimple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EB1" w:rsidRDefault="00595EB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EB1" w:rsidRDefault="00595EB1" w:rsidP="00595EB1">
      <w:r>
        <w:separator/>
      </w:r>
    </w:p>
  </w:footnote>
  <w:footnote w:type="continuationSeparator" w:id="0">
    <w:p w:rsidR="00595EB1" w:rsidRDefault="00595EB1" w:rsidP="00595EB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EB1" w:rsidRDefault="00595EB1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EB1" w:rsidRDefault="00595EB1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EB1" w:rsidRDefault="00595EB1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0646"/>
    <w:rsid w:val="001504A2"/>
    <w:rsid w:val="001C3C14"/>
    <w:rsid w:val="00455A36"/>
    <w:rsid w:val="00575717"/>
    <w:rsid w:val="00595EB1"/>
    <w:rsid w:val="00700646"/>
    <w:rsid w:val="00CF1B70"/>
    <w:rsid w:val="00D26B0D"/>
    <w:rsid w:val="00E410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646"/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95EB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95EB1"/>
    <w:rPr>
      <w:rFonts w:eastAsiaTheme="minorEastAsia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595EB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5EB1"/>
    <w:rPr>
      <w:rFonts w:eastAsiaTheme="minorEastAsia"/>
      <w:sz w:val="24"/>
      <w:szCs w:val="24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Martin</dc:creator>
  <cp:lastModifiedBy>Sylvie Martin</cp:lastModifiedBy>
  <cp:revision>2</cp:revision>
  <dcterms:created xsi:type="dcterms:W3CDTF">2015-02-12T13:56:00Z</dcterms:created>
  <dcterms:modified xsi:type="dcterms:W3CDTF">2015-02-12T13:56:00Z</dcterms:modified>
</cp:coreProperties>
</file>